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72" w:tblpY="3241"/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7650"/>
      </w:tblGrid>
      <w:tr w:rsidR="008A744B" w:rsidRPr="005460A6" w:rsidTr="000470A6">
        <w:tc>
          <w:tcPr>
            <w:tcW w:w="214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bookmarkStart w:id="0" w:name="OLE_LINK1"/>
            <w:r w:rsidRPr="005460A6">
              <w:rPr>
                <w:rFonts w:eastAsia="Calibri"/>
              </w:rPr>
              <w:t>CINAHL Search Strategy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r w:rsidRPr="005460A6">
              <w:rPr>
                <w:rFonts w:eastAsia="Calibri"/>
              </w:rPr>
              <w:t>Search = 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(MH “methadone+”) or (MH “substitute opioid therapy+”)  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 xml:space="preserve"> (MH “disorder, substance abuse”) or (MH “substance withdrawal syndrome+”)  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(TX “genetic variant”)  or (TX “single nucleotide polymorphism”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)  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(TX “genetic polymorphism)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(TX “CYP-450”)  or (TX “CYP2B6”) or (TX “</w:t>
            </w:r>
            <w:r w:rsidRPr="000470A6">
              <w:rPr>
                <w:rFonts w:ascii="Times New Roman" w:hAnsi="Times New Roman"/>
                <w:i/>
                <w:sz w:val="20"/>
                <w:szCs w:val="20"/>
              </w:rPr>
              <w:t>ABCB1</w:t>
            </w:r>
            <w:r w:rsidRPr="005460A6">
              <w:rPr>
                <w:rFonts w:ascii="Times New Roman" w:hAnsi="Times New Roman"/>
                <w:sz w:val="20"/>
                <w:szCs w:val="20"/>
              </w:rPr>
              <w:t>”) or (TX “</w:t>
            </w:r>
            <w:r>
              <w:rPr>
                <w:rFonts w:ascii="Times New Roman" w:hAnsi="Times New Roman"/>
                <w:sz w:val="20"/>
                <w:szCs w:val="20"/>
              </w:rPr>
              <w:t>*6 (*9 rs3745274 *4 rs2279343)</w:t>
            </w:r>
            <w:r w:rsidRPr="005460A6">
              <w:rPr>
                <w:rFonts w:ascii="Times New Roman" w:hAnsi="Times New Roman"/>
                <w:sz w:val="20"/>
                <w:szCs w:val="20"/>
              </w:rPr>
              <w:t>”) or (TX “rs1045642”) or (TX “MDR1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(MH “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Pharmacogentics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>”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 xml:space="preserve">S1 or S2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 xml:space="preserve">S3 or S4 or S5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1"/>
              </w:numPr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S6 and S7</w:t>
            </w:r>
          </w:p>
        </w:tc>
      </w:tr>
      <w:tr w:rsidR="008A744B" w:rsidRPr="005460A6" w:rsidTr="000470A6">
        <w:tc>
          <w:tcPr>
            <w:tcW w:w="214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r w:rsidRPr="005460A6">
              <w:rPr>
                <w:rFonts w:eastAsia="Calibri"/>
              </w:rPr>
              <w:t>MEDLINE Search Strategy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r w:rsidRPr="005460A6">
              <w:rPr>
                <w:rFonts w:eastAsia="Calibri"/>
              </w:rPr>
              <w:t>Search = 54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methadon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, me,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pk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th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[Blood, Metabolism, Pharmacokinetics, Therapy]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methadone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.</w:t>
            </w:r>
            <w:proofErr w:type="spell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pioid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substitution treatment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Opiate Substitution Treatment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4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substanc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>-Related Disorders/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dt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ge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>, me [Blood, Drug Therapy, Genetics, metabolism]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Limit 6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genetic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, Genetic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8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singl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nucleotide polymorphism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, Single Nucleotide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0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polymorphism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, Genetic/ or Polymorphism, Single Nucleotide/ or Genetic Variation/ or genetic variant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henotype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2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 xml:space="preserve">Genes, MDR/ or Polymorphism, Genetic/ or </w:t>
            </w:r>
            <w:r w:rsidRPr="000470A6">
              <w:rPr>
                <w:rFonts w:ascii="Times New Roman" w:hAnsi="Times New Roman"/>
                <w:i/>
                <w:sz w:val="20"/>
                <w:szCs w:val="20"/>
              </w:rPr>
              <w:t>ABCB1</w:t>
            </w:r>
            <w:r w:rsidRPr="005460A6">
              <w:rPr>
                <w:rFonts w:ascii="Times New Roman" w:hAnsi="Times New Roman"/>
                <w:sz w:val="20"/>
                <w:szCs w:val="20"/>
              </w:rPr>
              <w:t xml:space="preserve">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, Single Nucleotide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4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cytochrome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-450 Enzyme System/ or CYP*.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m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limit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16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methadone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.</w:t>
            </w:r>
            <w:proofErr w:type="spell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w</w:t>
            </w:r>
            <w:proofErr w:type="spell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8 to humans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>2 OR 5 OR 7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3 AND 20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9 OR 11 OR 13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15 OR 17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22 AND 23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2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18 AND 24</w:t>
            </w:r>
          </w:p>
        </w:tc>
      </w:tr>
      <w:tr w:rsidR="008A744B" w:rsidRPr="005460A6" w:rsidTr="000470A6">
        <w:tc>
          <w:tcPr>
            <w:tcW w:w="214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Times New Roman"/>
              </w:rPr>
            </w:pPr>
            <w:r w:rsidRPr="005460A6">
              <w:rPr>
                <w:rFonts w:eastAsia="Times New Roman"/>
              </w:rPr>
              <w:t>Web of Science Search Strategy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Times New Roman"/>
              </w:rPr>
            </w:pPr>
            <w:r w:rsidRPr="005460A6">
              <w:rPr>
                <w:rFonts w:eastAsia="Times New Roman"/>
              </w:rPr>
              <w:t>Search = 29</w:t>
            </w:r>
          </w:p>
        </w:tc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methadone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methadone maintenance therapy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opioid substitution therapy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#1 OR #2 OR #3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Topic=(substance withdrawal syndrome)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opioid addiction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substance abuse disorder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#5 OR #6 OR #7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genetic variant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genetic polymorphism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single nucleotide polymorphism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#9 OR #10 OR #11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</w:t>
            </w:r>
            <w:r w:rsidRPr="000470A6">
              <w:rPr>
                <w:rFonts w:ascii="Times New Roman" w:eastAsia="Times New Roman" w:hAnsi="Times New Roman"/>
                <w:i/>
                <w:sz w:val="20"/>
                <w:szCs w:val="20"/>
              </w:rPr>
              <w:t>ABCB1</w:t>
            </w: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CYP2B6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CYP-450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 =(MDR1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opic=(</w:t>
            </w:r>
            <w:r w:rsidRPr="005460A6">
              <w:rPr>
                <w:rFonts w:ascii="Times New Roman" w:hAnsi="Times New Roman"/>
                <w:sz w:val="20"/>
                <w:szCs w:val="20"/>
              </w:rPr>
              <w:t>rs1045642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lastRenderedPageBreak/>
              <w:t>Topic=</w:t>
            </w:r>
            <w:r>
              <w:rPr>
                <w:rFonts w:ascii="Times New Roman" w:hAnsi="Times New Roman"/>
                <w:sz w:val="20"/>
                <w:szCs w:val="20"/>
              </w:rPr>
              <w:t>(*9 rs3745274, *4 rs2279343)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#13 OR #14 OR #15 OR #16 OR #17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#12 OR #19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3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#4 AND #8 AND # </w:t>
            </w: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20  </w:t>
            </w:r>
            <w:proofErr w:type="gramEnd"/>
          </w:p>
        </w:tc>
      </w:tr>
      <w:tr w:rsidR="008A744B" w:rsidRPr="005460A6" w:rsidTr="000470A6">
        <w:tc>
          <w:tcPr>
            <w:tcW w:w="214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proofErr w:type="spellStart"/>
            <w:r w:rsidRPr="005460A6">
              <w:rPr>
                <w:rFonts w:eastAsia="Calibri"/>
              </w:rPr>
              <w:lastRenderedPageBreak/>
              <w:t>Embase</w:t>
            </w:r>
            <w:proofErr w:type="spellEnd"/>
            <w:r w:rsidRPr="005460A6">
              <w:rPr>
                <w:rFonts w:eastAsia="Calibri"/>
              </w:rPr>
              <w:t xml:space="preserve"> Search Strategy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r w:rsidRPr="005460A6">
              <w:rPr>
                <w:rFonts w:eastAsia="Calibri"/>
              </w:rPr>
              <w:t>Search = 155</w:t>
            </w:r>
          </w:p>
        </w:tc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after="20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methadon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treatment/ or methadone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methadone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after="20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1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pioid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substitution treatment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opiate substitution treatment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limit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3 to human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genetic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genetic polymorphism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5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singl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nucleotide polymorphism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DNA/ or single nucleotide polymorphism/ or genetic variability/ or genetic polymorphism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7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/ or haplotype/ or </w:t>
            </w:r>
            <w:r w:rsidRPr="000470A6">
              <w:rPr>
                <w:rFonts w:ascii="Times New Roman" w:hAnsi="Times New Roman"/>
                <w:i/>
                <w:sz w:val="20"/>
                <w:szCs w:val="20"/>
              </w:rPr>
              <w:t>ABCB1</w:t>
            </w:r>
            <w:r w:rsidRPr="005460A6">
              <w:rPr>
                <w:rFonts w:ascii="Times New Roman" w:hAnsi="Times New Roman"/>
                <w:sz w:val="20"/>
                <w:szCs w:val="20"/>
              </w:rPr>
              <w:t xml:space="preserve">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single nucleotide polymorphism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9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MDR1 </w:t>
            </w:r>
            <w:proofErr w:type="spell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1 to human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cytochrome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450/ or CYP-450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hAnsi="Times New Roman"/>
                <w:sz w:val="20"/>
                <w:szCs w:val="20"/>
              </w:rPr>
              <w:t xml:space="preserve">CYP2B6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cytochrome P450 2B6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14 to human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2 or 4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6 or 8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10 or 12 or 13 or 15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4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16 and 17 and 18</w:t>
            </w:r>
          </w:p>
          <w:p w:rsidR="008A744B" w:rsidRPr="005460A6" w:rsidRDefault="008A744B" w:rsidP="000470A6">
            <w:pPr>
              <w:pStyle w:val="ListParagraph"/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44B" w:rsidRPr="005460A6" w:rsidTr="000470A6">
        <w:tc>
          <w:tcPr>
            <w:tcW w:w="214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proofErr w:type="spellStart"/>
            <w:r w:rsidRPr="005460A6">
              <w:rPr>
                <w:rFonts w:eastAsia="Calibri"/>
              </w:rPr>
              <w:t>PsychINFO</w:t>
            </w:r>
            <w:proofErr w:type="spellEnd"/>
            <w:r w:rsidRPr="005460A6">
              <w:rPr>
                <w:rFonts w:eastAsia="Calibri"/>
              </w:rPr>
              <w:t xml:space="preserve"> Search Strategy</w:t>
            </w:r>
          </w:p>
          <w:p w:rsidR="008A744B" w:rsidRPr="005460A6" w:rsidRDefault="008A744B" w:rsidP="000470A6">
            <w:pPr>
              <w:spacing w:before="2" w:after="2"/>
              <w:contextualSpacing/>
              <w:jc w:val="both"/>
              <w:rPr>
                <w:rFonts w:eastAsia="Calibri"/>
              </w:rPr>
            </w:pPr>
            <w:r w:rsidRPr="005460A6">
              <w:rPr>
                <w:rFonts w:eastAsia="Calibri"/>
              </w:rPr>
              <w:t>Search = 15</w:t>
            </w:r>
          </w:p>
        </w:tc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after="20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Methadone Maintenance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Methadone/ or methadone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after="20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1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spellStart"/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Treatment Outcomes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Drug Therapy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Methadone Maintenance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Opiates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Maintenance Therapy/ or opioid substitution treatment.mp. </w:t>
            </w: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or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Heroin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limit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3 to human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Abuse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Therapy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Dependency/ or substance related disorders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5 to human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Genetics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Polymorphism/ or </w:t>
            </w:r>
            <w:proofErr w:type="spellStart"/>
            <w:r w:rsidRPr="005460A6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Genes/ or genetic polymorphism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s/ or single nucleotide polymorphism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 Expression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limit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8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s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Therapy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</w:t>
            </w:r>
            <w:r w:rsidRPr="000470A6">
              <w:rPr>
                <w:rStyle w:val="searchhistory-search-term"/>
                <w:rFonts w:ascii="Times New Roman" w:hAnsi="Times New Roman"/>
                <w:i/>
                <w:sz w:val="20"/>
              </w:rPr>
              <w:t>ABCB1</w:t>
            </w: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Blood/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0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s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MDR1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2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s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rs1045642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14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Therapy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s/ or CYP*.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m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otypes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imit</w:t>
            </w:r>
            <w:proofErr w:type="gramEnd"/>
            <w:r w:rsidRPr="005460A6">
              <w:rPr>
                <w:rFonts w:ascii="Times New Roman" w:hAnsi="Times New Roman"/>
                <w:sz w:val="20"/>
                <w:szCs w:val="20"/>
              </w:rPr>
              <w:t xml:space="preserve"> 16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Fonts w:ascii="Times New Roman" w:hAnsi="Times New Roman"/>
                <w:sz w:val="20"/>
                <w:szCs w:val="20"/>
              </w:rPr>
              <w:t>l</w:t>
            </w: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CYP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-450.mp.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limit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18 to humans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proofErr w:type="spellStart"/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otypes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Gene Expression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Methadone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henotypes/ or CYP2B6.mp. </w:t>
            </w:r>
            <w:proofErr w:type="gram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or</w:t>
            </w:r>
            <w:proofErr w:type="gram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Metabolism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Polymorphism/ or </w:t>
            </w:r>
            <w:proofErr w:type="spellStart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exp</w:t>
            </w:r>
            <w:proofErr w:type="spellEnd"/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 xml:space="preserve"> Drug Therapy/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2 or 4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Style w:val="searchhistory-search-term"/>
              </w:rPr>
            </w:pP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7 or 9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Style w:val="searchhistory-search-term"/>
                <w:rFonts w:ascii="Times New Roman" w:hAnsi="Times New Roman"/>
                <w:sz w:val="20"/>
              </w:rPr>
              <w:t>11 or 13 or 15 or 17 or 19 or 20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21 and 22 and 23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methadone</w:t>
            </w:r>
            <w:proofErr w:type="gram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 .</w:t>
            </w:r>
            <w:proofErr w:type="spellStart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tw</w:t>
            </w:r>
            <w:proofErr w:type="spellEnd"/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</w:p>
          <w:p w:rsidR="008A744B" w:rsidRPr="005460A6" w:rsidRDefault="008A744B" w:rsidP="008A744B">
            <w:pPr>
              <w:pStyle w:val="ListParagraph"/>
              <w:numPr>
                <w:ilvl w:val="0"/>
                <w:numId w:val="5"/>
              </w:numPr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60A6">
              <w:rPr>
                <w:rFonts w:ascii="Times New Roman" w:eastAsia="Times New Roman" w:hAnsi="Times New Roman"/>
                <w:sz w:val="20"/>
                <w:szCs w:val="20"/>
              </w:rPr>
              <w:t>24 and 25</w:t>
            </w:r>
          </w:p>
          <w:p w:rsidR="008A744B" w:rsidRPr="005460A6" w:rsidRDefault="008A744B" w:rsidP="000470A6">
            <w:pPr>
              <w:pStyle w:val="ListParagraph"/>
              <w:spacing w:before="2" w:after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C7465" w:rsidRDefault="00BC7465">
      <w:bookmarkStart w:id="1" w:name="_GoBack"/>
      <w:bookmarkEnd w:id="0"/>
      <w:bookmarkEnd w:id="1"/>
    </w:p>
    <w:sectPr w:rsidR="00BC7465" w:rsidSect="002A5AC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F0974"/>
    <w:multiLevelType w:val="hybridMultilevel"/>
    <w:tmpl w:val="FCAE6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A7F56"/>
    <w:multiLevelType w:val="hybridMultilevel"/>
    <w:tmpl w:val="EE387B76"/>
    <w:lvl w:ilvl="0" w:tplc="C4D48B8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1D6620"/>
    <w:multiLevelType w:val="hybridMultilevel"/>
    <w:tmpl w:val="982EBD10"/>
    <w:lvl w:ilvl="0" w:tplc="8CF88F1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A2202"/>
    <w:multiLevelType w:val="hybridMultilevel"/>
    <w:tmpl w:val="AAA2B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E06866"/>
    <w:multiLevelType w:val="hybridMultilevel"/>
    <w:tmpl w:val="EE387B76"/>
    <w:lvl w:ilvl="0" w:tplc="C4D48B8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4B"/>
    <w:rsid w:val="002A5ACB"/>
    <w:rsid w:val="008A744B"/>
    <w:rsid w:val="00BC7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9B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44B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44B"/>
    <w:pPr>
      <w:widowControl/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CA" w:eastAsia="ja-JP"/>
    </w:rPr>
  </w:style>
  <w:style w:type="character" w:customStyle="1" w:styleId="searchhistory-search-term">
    <w:name w:val="searchhistory-search-term"/>
    <w:basedOn w:val="DefaultParagraphFont"/>
    <w:rsid w:val="008A74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44B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44B"/>
    <w:pPr>
      <w:widowControl/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CA" w:eastAsia="ja-JP"/>
    </w:rPr>
  </w:style>
  <w:style w:type="character" w:customStyle="1" w:styleId="searchhistory-search-term">
    <w:name w:val="searchhistory-search-term"/>
    <w:basedOn w:val="DefaultParagraphFont"/>
    <w:rsid w:val="008A7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19</Characters>
  <Application>Microsoft Macintosh Word</Application>
  <DocSecurity>0</DocSecurity>
  <Lines>26</Lines>
  <Paragraphs>7</Paragraphs>
  <ScaleCrop>false</ScaleCrop>
  <Company>McMaster</Company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1</cp:revision>
  <cp:lastPrinted>2013-11-09T18:23:00Z</cp:lastPrinted>
  <dcterms:created xsi:type="dcterms:W3CDTF">2013-11-09T18:23:00Z</dcterms:created>
  <dcterms:modified xsi:type="dcterms:W3CDTF">2013-11-09T18:23:00Z</dcterms:modified>
</cp:coreProperties>
</file>